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4E93D" w14:textId="3A73DABA" w:rsidR="00B44D05" w:rsidRPr="0059360C" w:rsidRDefault="00B44D05" w:rsidP="009C51BC">
      <w:pPr>
        <w:pStyle w:val="berschrift2"/>
        <w:rPr>
          <w:rFonts w:ascii="Times New Roman" w:hAnsi="Times New Roman" w:cs="Times New Roman"/>
          <w:sz w:val="22"/>
          <w:szCs w:val="22"/>
        </w:rPr>
      </w:pPr>
      <w:r w:rsidRPr="0059360C">
        <w:rPr>
          <w:rFonts w:ascii="Times New Roman" w:hAnsi="Times New Roman" w:cs="Times New Roman"/>
          <w:sz w:val="22"/>
          <w:szCs w:val="22"/>
        </w:rPr>
        <w:t>Supplementary Material</w:t>
      </w:r>
    </w:p>
    <w:p w14:paraId="55B260FE" w14:textId="77777777" w:rsidR="005A1917" w:rsidRPr="0059360C" w:rsidRDefault="005A1917" w:rsidP="00FF3C7E">
      <w:pPr>
        <w:widowControl w:val="0"/>
        <w:tabs>
          <w:tab w:val="left" w:pos="432"/>
        </w:tabs>
        <w:spacing w:line="240" w:lineRule="auto"/>
        <w:outlineLvl w:val="0"/>
        <w:rPr>
          <w:rFonts w:ascii="Times New Roman" w:hAnsi="Times New Roman" w:cs="Times New Roman"/>
          <w:b/>
          <w:bCs/>
          <w:lang w:val="en-US"/>
        </w:rPr>
      </w:pPr>
    </w:p>
    <w:p w14:paraId="3205C644" w14:textId="77777777" w:rsidR="00882944" w:rsidRPr="004B0A2E" w:rsidRDefault="00882944" w:rsidP="00882944">
      <w:pPr>
        <w:pStyle w:val="paragraph"/>
        <w:spacing w:before="0" w:beforeAutospacing="0" w:after="0" w:afterAutospacing="0"/>
        <w:jc w:val="both"/>
        <w:textAlignment w:val="baseline"/>
        <w:rPr>
          <w:rFonts w:eastAsia="Calibri"/>
          <w:sz w:val="22"/>
          <w:szCs w:val="22"/>
          <w:lang w:val="en-GB" w:eastAsia="en-US"/>
        </w:rPr>
      </w:pPr>
      <w:r w:rsidRPr="0098523E">
        <w:rPr>
          <w:rFonts w:eastAsia="Calibri"/>
          <w:sz w:val="22"/>
          <w:szCs w:val="22"/>
          <w:lang w:val="en-GB" w:eastAsia="en-US"/>
        </w:rPr>
        <w:t xml:space="preserve">Table </w:t>
      </w:r>
      <w:r>
        <w:rPr>
          <w:rFonts w:eastAsia="Calibri"/>
          <w:sz w:val="22"/>
          <w:szCs w:val="22"/>
          <w:lang w:val="en-GB" w:eastAsia="en-US"/>
        </w:rPr>
        <w:t>1</w:t>
      </w:r>
      <w:r w:rsidRPr="0098523E">
        <w:rPr>
          <w:rFonts w:eastAsia="Calibri"/>
          <w:sz w:val="22"/>
          <w:szCs w:val="22"/>
          <w:lang w:val="en-GB" w:eastAsia="en-US"/>
        </w:rPr>
        <w:t xml:space="preserve">. Overview of sociodemographic characteristics </w:t>
      </w:r>
      <w:r w:rsidRPr="004B0A2E">
        <w:rPr>
          <w:rFonts w:eastAsia="Calibri"/>
          <w:sz w:val="22"/>
          <w:szCs w:val="22"/>
          <w:lang w:val="en-GB" w:eastAsia="en-US"/>
        </w:rPr>
        <w:t>of participants who completed the PHQ-</w:t>
      </w:r>
      <w:r w:rsidRPr="004B0A2E">
        <w:rPr>
          <w:rFonts w:asciiTheme="majorBidi" w:eastAsia="SimSun" w:hAnsiTheme="majorBidi" w:cstheme="majorBidi"/>
          <w:lang w:val="en-GB"/>
        </w:rPr>
        <w:t>9</w:t>
      </w:r>
      <w:r w:rsidRPr="004B0A2E">
        <w:rPr>
          <w:rFonts w:asciiTheme="majorBidi" w:eastAsia="SimSun" w:hAnsiTheme="majorBidi" w:cstheme="majorBidi"/>
          <w:b/>
          <w:lang w:val="en-GB"/>
        </w:rPr>
        <w:t xml:space="preserve"> </w:t>
      </w:r>
      <w:r w:rsidRPr="004B0A2E">
        <w:rPr>
          <w:rFonts w:eastAsia="Calibri"/>
          <w:sz w:val="22"/>
          <w:szCs w:val="22"/>
          <w:lang w:val="en-GB" w:eastAsia="en-US"/>
        </w:rPr>
        <w:t>questionnaire at least once within 5-9 weeks</w:t>
      </w:r>
    </w:p>
    <w:p w14:paraId="2293E5F6" w14:textId="77777777" w:rsidR="00882944" w:rsidRPr="0098523E" w:rsidRDefault="00882944" w:rsidP="00882944">
      <w:pPr>
        <w:pStyle w:val="paragraph"/>
        <w:spacing w:before="0" w:beforeAutospacing="0" w:after="0" w:afterAutospacing="0"/>
        <w:jc w:val="both"/>
        <w:textAlignment w:val="baseline"/>
        <w:rPr>
          <w:rFonts w:eastAsia="Calibri"/>
          <w:sz w:val="22"/>
          <w:szCs w:val="22"/>
          <w:lang w:val="en-GB" w:eastAsia="en-US"/>
        </w:rPr>
      </w:pPr>
    </w:p>
    <w:tbl>
      <w:tblPr>
        <w:tblStyle w:val="Tabellenraster"/>
        <w:tblW w:w="8075" w:type="dxa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984"/>
      </w:tblGrid>
      <w:tr w:rsidR="00882944" w:rsidRPr="009F32DA" w14:paraId="2B16F0E1" w14:textId="77777777" w:rsidTr="00063588">
        <w:tc>
          <w:tcPr>
            <w:tcW w:w="2122" w:type="dxa"/>
          </w:tcPr>
          <w:p w14:paraId="1EE9DE3E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984" w:type="dxa"/>
          </w:tcPr>
          <w:p w14:paraId="0CFFBC21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Study iFD-app</w:t>
            </w:r>
          </w:p>
          <w:p w14:paraId="49E0FC07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(n=37)</w:t>
            </w:r>
          </w:p>
        </w:tc>
        <w:tc>
          <w:tcPr>
            <w:tcW w:w="1985" w:type="dxa"/>
          </w:tcPr>
          <w:p w14:paraId="573181AB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Study iFD-tool </w:t>
            </w:r>
          </w:p>
          <w:p w14:paraId="214850E5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(n=130)</w:t>
            </w:r>
          </w:p>
        </w:tc>
        <w:tc>
          <w:tcPr>
            <w:tcW w:w="1984" w:type="dxa"/>
          </w:tcPr>
          <w:p w14:paraId="6E541783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Comparison, </w:t>
            </w:r>
            <w:r w:rsidRPr="00427A15">
              <w:rPr>
                <w:rFonts w:asciiTheme="majorBidi" w:eastAsia="SimSun" w:hAnsiTheme="majorBidi" w:cstheme="majorBidi"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 (BH adjusted </w:t>
            </w:r>
            <w:r w:rsidRPr="00427A15">
              <w:rPr>
                <w:rFonts w:asciiTheme="majorBidi" w:eastAsia="SimSun" w:hAnsiTheme="majorBidi" w:cstheme="majorBidi"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)</w:t>
            </w:r>
          </w:p>
        </w:tc>
      </w:tr>
      <w:tr w:rsidR="00882944" w:rsidRPr="009F32DA" w14:paraId="08BF82D1" w14:textId="77777777" w:rsidTr="00063588">
        <w:tc>
          <w:tcPr>
            <w:tcW w:w="2122" w:type="dxa"/>
          </w:tcPr>
          <w:p w14:paraId="2A23BDFB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383C22A5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609F352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76C899C1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</w:p>
        </w:tc>
      </w:tr>
      <w:tr w:rsidR="00882944" w:rsidRPr="003A79C3" w14:paraId="3E4A3A7E" w14:textId="77777777" w:rsidTr="00063588">
        <w:tc>
          <w:tcPr>
            <w:tcW w:w="2122" w:type="dxa"/>
          </w:tcPr>
          <w:p w14:paraId="360A4F96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5F005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Age in years, mean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; </w:t>
            </w:r>
            <w:r w:rsidRPr="005F005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(SD)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; median</w:t>
            </w:r>
            <w:r w:rsidRPr="0098523E" w:rsidDel="0011780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449C0828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42.84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; </w:t>
            </w: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(14.06)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; 44.0</w:t>
            </w:r>
          </w:p>
        </w:tc>
        <w:tc>
          <w:tcPr>
            <w:tcW w:w="1985" w:type="dxa"/>
          </w:tcPr>
          <w:p w14:paraId="30F1B821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43.62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; </w:t>
            </w: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(12.71)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; 44.5</w:t>
            </w:r>
          </w:p>
        </w:tc>
        <w:tc>
          <w:tcPr>
            <w:tcW w:w="1984" w:type="dxa"/>
          </w:tcPr>
          <w:p w14:paraId="44319C69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    .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761</w:t>
            </w: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 (.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761</w:t>
            </w: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)</w:t>
            </w:r>
          </w:p>
        </w:tc>
      </w:tr>
      <w:tr w:rsidR="00882944" w:rsidRPr="003A79C3" w14:paraId="1DE5F8BC" w14:textId="77777777" w:rsidTr="00063588">
        <w:tc>
          <w:tcPr>
            <w:tcW w:w="2122" w:type="dxa"/>
          </w:tcPr>
          <w:p w14:paraId="40B2BF27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Female, n (%)</w:t>
            </w:r>
          </w:p>
        </w:tc>
        <w:tc>
          <w:tcPr>
            <w:tcW w:w="1984" w:type="dxa"/>
          </w:tcPr>
          <w:p w14:paraId="245C0AAB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21</w:t>
            </w:r>
            <w:r w:rsidRPr="0098523E"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  <w:t xml:space="preserve"> </w:t>
            </w: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(56.76)</w:t>
            </w:r>
          </w:p>
        </w:tc>
        <w:tc>
          <w:tcPr>
            <w:tcW w:w="1985" w:type="dxa"/>
          </w:tcPr>
          <w:p w14:paraId="7A12113E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105 (80.77)</w:t>
            </w:r>
          </w:p>
        </w:tc>
        <w:tc>
          <w:tcPr>
            <w:tcW w:w="1984" w:type="dxa"/>
          </w:tcPr>
          <w:p w14:paraId="222C7089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  <w:t xml:space="preserve">   .005 (.011)*</w:t>
            </w:r>
          </w:p>
        </w:tc>
      </w:tr>
      <w:tr w:rsidR="00882944" w:rsidRPr="003A79C3" w14:paraId="2FB20D7D" w14:textId="77777777" w:rsidTr="00063588">
        <w:tc>
          <w:tcPr>
            <w:tcW w:w="2122" w:type="dxa"/>
          </w:tcPr>
          <w:p w14:paraId="1A840A48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Baseline PHQ-9, mean (SD)</w:t>
            </w:r>
          </w:p>
        </w:tc>
        <w:tc>
          <w:tcPr>
            <w:tcW w:w="1984" w:type="dxa"/>
          </w:tcPr>
          <w:p w14:paraId="568B38A8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12.62 (4.11)</w:t>
            </w:r>
          </w:p>
        </w:tc>
        <w:tc>
          <w:tcPr>
            <w:tcW w:w="1985" w:type="dxa"/>
          </w:tcPr>
          <w:p w14:paraId="36097054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9.52 (3.37)</w:t>
            </w:r>
          </w:p>
        </w:tc>
        <w:tc>
          <w:tcPr>
            <w:tcW w:w="1984" w:type="dxa"/>
          </w:tcPr>
          <w:p w14:paraId="2327248D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</w:pPr>
            <w:r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  <w:t xml:space="preserve"> </w:t>
            </w:r>
            <w:r w:rsidRPr="0098523E"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  <w:t>&lt;.001 (</w:t>
            </w:r>
            <w:r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  <w:t>.</w:t>
            </w:r>
            <w:r w:rsidRPr="0098523E"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  <w:t>001) ***</w:t>
            </w:r>
          </w:p>
        </w:tc>
      </w:tr>
      <w:tr w:rsidR="00882944" w:rsidRPr="003A79C3" w14:paraId="24C029C9" w14:textId="77777777" w:rsidTr="00063588">
        <w:tc>
          <w:tcPr>
            <w:tcW w:w="2122" w:type="dxa"/>
          </w:tcPr>
          <w:p w14:paraId="5CBC4D33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Current psychotherapy, n (%)</w:t>
            </w:r>
          </w:p>
        </w:tc>
        <w:tc>
          <w:tcPr>
            <w:tcW w:w="1984" w:type="dxa"/>
          </w:tcPr>
          <w:p w14:paraId="3EEA80BC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23 (62.16)</w:t>
            </w:r>
          </w:p>
        </w:tc>
        <w:tc>
          <w:tcPr>
            <w:tcW w:w="1985" w:type="dxa"/>
          </w:tcPr>
          <w:p w14:paraId="455972A8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73 (56.15)</w:t>
            </w:r>
          </w:p>
        </w:tc>
        <w:tc>
          <w:tcPr>
            <w:tcW w:w="1984" w:type="dxa"/>
          </w:tcPr>
          <w:p w14:paraId="13906004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  .64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3</w:t>
            </w: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 (.</w:t>
            </w:r>
            <w:r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761</w:t>
            </w: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)</w:t>
            </w:r>
          </w:p>
        </w:tc>
      </w:tr>
      <w:tr w:rsidR="00882944" w:rsidRPr="003A79C3" w14:paraId="0987C52A" w14:textId="77777777" w:rsidTr="00063588">
        <w:tc>
          <w:tcPr>
            <w:tcW w:w="2122" w:type="dxa"/>
          </w:tcPr>
          <w:p w14:paraId="7B0FBD90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Current antidepressants, n (%)</w:t>
            </w:r>
          </w:p>
        </w:tc>
        <w:tc>
          <w:tcPr>
            <w:tcW w:w="1984" w:type="dxa"/>
          </w:tcPr>
          <w:p w14:paraId="25E82A56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15 (40.54)</w:t>
            </w:r>
          </w:p>
        </w:tc>
        <w:tc>
          <w:tcPr>
            <w:tcW w:w="1985" w:type="dxa"/>
          </w:tcPr>
          <w:p w14:paraId="56ACE3CE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>87 (66.92)</w:t>
            </w:r>
          </w:p>
        </w:tc>
        <w:tc>
          <w:tcPr>
            <w:tcW w:w="1984" w:type="dxa"/>
          </w:tcPr>
          <w:p w14:paraId="41AC4960" w14:textId="77777777" w:rsidR="00882944" w:rsidRPr="0098523E" w:rsidRDefault="00882944" w:rsidP="00063588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</w:pPr>
            <w:r w:rsidRPr="0098523E">
              <w:rPr>
                <w:rFonts w:asciiTheme="majorBidi" w:eastAsia="SimSun" w:hAnsiTheme="majorBidi" w:cstheme="majorBidi"/>
                <w:bCs/>
                <w:sz w:val="22"/>
                <w:szCs w:val="22"/>
                <w:lang w:val="en-GB"/>
              </w:rPr>
              <w:t xml:space="preserve">  </w:t>
            </w:r>
            <w:r w:rsidRPr="0098523E">
              <w:rPr>
                <w:rFonts w:asciiTheme="majorBidi" w:eastAsia="SimSun" w:hAnsiTheme="majorBidi" w:cstheme="majorBidi"/>
                <w:b/>
                <w:sz w:val="22"/>
                <w:szCs w:val="22"/>
                <w:lang w:val="en-GB"/>
              </w:rPr>
              <w:t>.007 (.011) *</w:t>
            </w:r>
          </w:p>
        </w:tc>
      </w:tr>
    </w:tbl>
    <w:p w14:paraId="0AE14702" w14:textId="2E36B5F6" w:rsidR="00882944" w:rsidRPr="00C50640" w:rsidRDefault="00882944" w:rsidP="00C50640">
      <w:pPr>
        <w:rPr>
          <w:rFonts w:ascii="Times New Roman" w:hAnsi="Times New Roman"/>
          <w:sz w:val="18"/>
          <w:szCs w:val="18"/>
        </w:rPr>
      </w:pPr>
      <w:r w:rsidRPr="0099355F">
        <w:rPr>
          <w:rFonts w:ascii="Times New Roman" w:hAnsi="Times New Roman"/>
          <w:sz w:val="18"/>
          <w:szCs w:val="18"/>
        </w:rPr>
        <w:t xml:space="preserve">Abbreviations. </w:t>
      </w:r>
      <w:r w:rsidRPr="000159E8">
        <w:rPr>
          <w:rFonts w:ascii="Times New Roman" w:hAnsi="Times New Roman"/>
          <w:sz w:val="18"/>
          <w:szCs w:val="18"/>
        </w:rPr>
        <w:t>PHQ-9: patient health questionnaire, SD: standard deviation, BH: Benjamini-Hochberg method</w:t>
      </w:r>
    </w:p>
    <w:p w14:paraId="4BDFA6D7" w14:textId="77777777" w:rsidR="00882944" w:rsidRPr="00C50640" w:rsidRDefault="00882944" w:rsidP="00FF3C7E">
      <w:pPr>
        <w:widowControl w:val="0"/>
        <w:tabs>
          <w:tab w:val="left" w:pos="432"/>
        </w:tabs>
        <w:spacing w:line="240" w:lineRule="auto"/>
        <w:outlineLvl w:val="0"/>
        <w:rPr>
          <w:rFonts w:ascii="Times New Roman" w:hAnsi="Times New Roman" w:cs="Times New Roman"/>
        </w:rPr>
      </w:pPr>
    </w:p>
    <w:p w14:paraId="20297211" w14:textId="205572FA" w:rsidR="00FF3C7E" w:rsidRPr="0059360C" w:rsidRDefault="00FF3C7E" w:rsidP="00FF3C7E">
      <w:pPr>
        <w:widowControl w:val="0"/>
        <w:tabs>
          <w:tab w:val="left" w:pos="432"/>
        </w:tabs>
        <w:spacing w:line="240" w:lineRule="auto"/>
        <w:outlineLvl w:val="0"/>
        <w:rPr>
          <w:rFonts w:ascii="Times New Roman" w:hAnsi="Times New Roman" w:cs="Times New Roman"/>
          <w:lang w:val="en-US"/>
        </w:rPr>
      </w:pPr>
      <w:r w:rsidRPr="0059360C">
        <w:rPr>
          <w:rFonts w:ascii="Times New Roman" w:hAnsi="Times New Roman" w:cs="Times New Roman"/>
          <w:lang w:val="en-US"/>
        </w:rPr>
        <w:t>Table</w:t>
      </w:r>
      <w:r w:rsidR="0032727E" w:rsidRPr="0059360C">
        <w:rPr>
          <w:rFonts w:ascii="Times New Roman" w:hAnsi="Times New Roman" w:cs="Times New Roman"/>
          <w:lang w:val="en-US"/>
        </w:rPr>
        <w:t xml:space="preserve"> </w:t>
      </w:r>
      <w:r w:rsidR="00882944">
        <w:rPr>
          <w:rFonts w:ascii="Times New Roman" w:hAnsi="Times New Roman" w:cs="Times New Roman"/>
          <w:lang w:val="en-US"/>
        </w:rPr>
        <w:t>2</w:t>
      </w:r>
      <w:r w:rsidRPr="0059360C">
        <w:rPr>
          <w:rFonts w:ascii="Times New Roman" w:hAnsi="Times New Roman" w:cs="Times New Roman"/>
          <w:lang w:val="en-US"/>
        </w:rPr>
        <w:t xml:space="preserve">: Summary of </w:t>
      </w:r>
      <w:r w:rsidR="00FF7A5D">
        <w:rPr>
          <w:rFonts w:ascii="Times New Roman" w:hAnsi="Times New Roman" w:cs="Times New Roman"/>
          <w:lang w:val="en-US"/>
        </w:rPr>
        <w:t xml:space="preserve"> full </w:t>
      </w:r>
      <w:r w:rsidRPr="0059360C">
        <w:rPr>
          <w:rFonts w:ascii="Times New Roman" w:hAnsi="Times New Roman" w:cs="Times New Roman"/>
          <w:lang w:val="en-US"/>
        </w:rPr>
        <w:t xml:space="preserve">multiple regression </w:t>
      </w:r>
      <w:r w:rsidR="001557D5" w:rsidRPr="0059360C">
        <w:rPr>
          <w:rFonts w:ascii="Times New Roman" w:hAnsi="Times New Roman" w:cs="Times New Roman"/>
          <w:lang w:val="en-US"/>
        </w:rPr>
        <w:t>model</w:t>
      </w:r>
      <w:r w:rsidR="00153CCF">
        <w:rPr>
          <w:rFonts w:ascii="Times New Roman" w:hAnsi="Times New Roman" w:cs="Times New Roman"/>
          <w:lang w:val="en-US"/>
        </w:rPr>
        <w:t xml:space="preserve"> </w:t>
      </w:r>
      <w:r w:rsidR="00153CCF" w:rsidRPr="00C95A4D">
        <w:rPr>
          <w:rFonts w:ascii="Times New Roman" w:eastAsia="Calibri" w:hAnsi="Times New Roman" w:cs="Times New Roman"/>
          <w:szCs w:val="21"/>
          <w:lang w:val="en-GB"/>
        </w:rPr>
        <w:t>including interaction terms</w:t>
      </w:r>
      <w:r w:rsidR="001557D5" w:rsidRPr="0059360C">
        <w:rPr>
          <w:rFonts w:ascii="Times New Roman" w:hAnsi="Times New Roman" w:cs="Times New Roman"/>
          <w:lang w:val="en-US"/>
        </w:rPr>
        <w:t xml:space="preserve"> predicting </w:t>
      </w:r>
      <w:r w:rsidR="0032727E" w:rsidRPr="0059360C">
        <w:rPr>
          <w:rFonts w:ascii="Times New Roman" w:hAnsi="Times New Roman" w:cs="Times New Roman"/>
          <w:lang w:val="en-US"/>
        </w:rPr>
        <w:t>delta PHQ-9</w:t>
      </w:r>
      <w:r w:rsidR="00F922D1">
        <w:rPr>
          <w:rFonts w:ascii="Times New Roman" w:hAnsi="Times New Roman" w:cs="Times New Roman"/>
          <w:lang w:val="en-US"/>
        </w:rPr>
        <w:t xml:space="preserve"> (negative values</w:t>
      </w:r>
      <w:r w:rsidR="00F922D1" w:rsidRPr="00F35A91">
        <w:rPr>
          <w:rFonts w:ascii="Times New Roman" w:eastAsia="Calibri" w:hAnsi="Times New Roman" w:cs="Times New Roman"/>
          <w:lang w:val="en-GB"/>
        </w:rPr>
        <w:t xml:space="preserve"> </w:t>
      </w:r>
      <w:r w:rsidR="00F922D1" w:rsidRPr="00006C83">
        <w:rPr>
          <w:rFonts w:ascii="Times New Roman" w:eastAsia="Calibri" w:hAnsi="Times New Roman" w:cs="Times New Roman"/>
          <w:lang w:val="en-GB"/>
        </w:rPr>
        <w:t>indicate a reduction in symptoms</w:t>
      </w:r>
      <w:r w:rsidR="00F922D1">
        <w:rPr>
          <w:rFonts w:ascii="Times New Roman" w:hAnsi="Times New Roman" w:cs="Times New Roman"/>
          <w:lang w:val="en-GB"/>
        </w:rPr>
        <w:t xml:space="preserve">) </w:t>
      </w:r>
      <w:r w:rsidRPr="0059360C">
        <w:rPr>
          <w:rFonts w:ascii="Times New Roman" w:hAnsi="Times New Roman" w:cs="Times New Roman"/>
          <w:lang w:val="en-US"/>
        </w:rPr>
        <w:t xml:space="preserve">(N = </w:t>
      </w:r>
      <w:r w:rsidR="00D643CC" w:rsidRPr="0059360C">
        <w:rPr>
          <w:rFonts w:ascii="Times New Roman" w:hAnsi="Times New Roman" w:cs="Times New Roman"/>
          <w:lang w:val="en-US"/>
        </w:rPr>
        <w:t>1</w:t>
      </w:r>
      <w:r w:rsidR="00586D8B" w:rsidRPr="0059360C">
        <w:rPr>
          <w:rFonts w:ascii="Times New Roman" w:hAnsi="Times New Roman" w:cs="Times New Roman"/>
          <w:lang w:val="en-US"/>
        </w:rPr>
        <w:t>67</w:t>
      </w:r>
      <w:r w:rsidRPr="0059360C">
        <w:rPr>
          <w:rFonts w:ascii="Times New Roman" w:hAnsi="Times New Roman" w:cs="Times New Roman"/>
          <w:lang w:val="en-US"/>
        </w:rPr>
        <w:t>, R</w:t>
      </w:r>
      <w:r w:rsidRPr="0059360C">
        <w:rPr>
          <w:rFonts w:ascii="Times New Roman" w:hAnsi="Times New Roman" w:cs="Times New Roman"/>
          <w:vertAlign w:val="superscript"/>
          <w:lang w:val="en-US"/>
        </w:rPr>
        <w:t>2</w:t>
      </w:r>
      <w:r w:rsidRPr="0059360C">
        <w:rPr>
          <w:rFonts w:ascii="Times New Roman" w:hAnsi="Times New Roman" w:cs="Times New Roman"/>
          <w:lang w:val="en-US"/>
        </w:rPr>
        <w:t> = 0.2</w:t>
      </w:r>
      <w:r w:rsidR="00882944">
        <w:rPr>
          <w:rFonts w:ascii="Times New Roman" w:hAnsi="Times New Roman" w:cs="Times New Roman"/>
          <w:lang w:val="en-US"/>
        </w:rPr>
        <w:t>7</w:t>
      </w:r>
      <w:r w:rsidR="00513446">
        <w:rPr>
          <w:rFonts w:ascii="Times New Roman" w:hAnsi="Times New Roman" w:cs="Times New Roman"/>
          <w:lang w:val="en-US"/>
        </w:rPr>
        <w:t>, adjusted</w:t>
      </w:r>
      <w:r w:rsidR="008D33A0">
        <w:rPr>
          <w:rFonts w:ascii="Times New Roman" w:hAnsi="Times New Roman" w:cs="Times New Roman"/>
          <w:lang w:val="en-US"/>
        </w:rPr>
        <w:t xml:space="preserve"> </w:t>
      </w:r>
      <w:r w:rsidR="008D33A0" w:rsidRPr="0059360C">
        <w:rPr>
          <w:rFonts w:ascii="Times New Roman" w:hAnsi="Times New Roman" w:cs="Times New Roman"/>
          <w:lang w:val="en-US"/>
        </w:rPr>
        <w:t>R</w:t>
      </w:r>
      <w:r w:rsidR="008D33A0" w:rsidRPr="0059360C">
        <w:rPr>
          <w:rFonts w:ascii="Times New Roman" w:hAnsi="Times New Roman" w:cs="Times New Roman"/>
          <w:vertAlign w:val="superscript"/>
          <w:lang w:val="en-US"/>
        </w:rPr>
        <w:t>2</w:t>
      </w:r>
      <w:r w:rsidR="008D33A0" w:rsidRPr="0059360C">
        <w:rPr>
          <w:rFonts w:ascii="Times New Roman" w:hAnsi="Times New Roman" w:cs="Times New Roman"/>
          <w:lang w:val="en-US"/>
        </w:rPr>
        <w:t> = 0.2</w:t>
      </w:r>
      <w:r w:rsidR="008D33A0">
        <w:rPr>
          <w:rFonts w:ascii="Times New Roman" w:hAnsi="Times New Roman" w:cs="Times New Roman"/>
          <w:lang w:val="en-US"/>
        </w:rPr>
        <w:t>1</w:t>
      </w:r>
      <w:r w:rsidR="00882944">
        <w:rPr>
          <w:rFonts w:ascii="Times New Roman" w:hAnsi="Times New Roman" w:cs="Times New Roman"/>
          <w:lang w:val="en-US"/>
        </w:rPr>
        <w:t>)</w:t>
      </w:r>
    </w:p>
    <w:tbl>
      <w:tblPr>
        <w:tblW w:w="6536" w:type="dxa"/>
        <w:tblInd w:w="-15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8"/>
        <w:gridCol w:w="1276"/>
        <w:gridCol w:w="992"/>
      </w:tblGrid>
      <w:tr w:rsidR="00C15534" w:rsidRPr="0059360C" w14:paraId="7D4ACC70" w14:textId="77777777" w:rsidTr="00C17AAD">
        <w:trPr>
          <w:trHeight w:val="585"/>
        </w:trPr>
        <w:tc>
          <w:tcPr>
            <w:tcW w:w="4268" w:type="dxa"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7109ADFF" w14:textId="77777777" w:rsidR="00C15534" w:rsidRPr="0059360C" w:rsidRDefault="00C15534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9360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1B64F5D7" w14:textId="77777777" w:rsidR="00C15534" w:rsidRPr="0059360C" w:rsidRDefault="00C15534" w:rsidP="007777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0B3809A8" w14:textId="77777777" w:rsidR="00C15534" w:rsidRPr="0059360C" w:rsidRDefault="00C15534" w:rsidP="0077771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15534" w:rsidRPr="0059360C" w14:paraId="7CB7CE5C" w14:textId="77777777" w:rsidTr="00C17AAD">
        <w:tc>
          <w:tcPr>
            <w:tcW w:w="4268" w:type="dxa"/>
            <w:tcBorders>
              <w:top w:val="single" w:sz="4" w:space="0" w:color="auto"/>
            </w:tcBorders>
            <w:hideMark/>
          </w:tcPr>
          <w:p w14:paraId="3991D142" w14:textId="77777777" w:rsidR="00C15534" w:rsidRPr="0059360C" w:rsidRDefault="00C15534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Constant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A15B276" w14:textId="7E8706FB" w:rsidR="00C15534" w:rsidRPr="0059360C" w:rsidRDefault="001F5E01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-</w:t>
            </w:r>
            <w:r w:rsidR="00670C8F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D6C1869" w14:textId="1D23C94A" w:rsidR="00C15534" w:rsidRPr="0059360C" w:rsidRDefault="00C225BB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</w:t>
            </w:r>
            <w:r w:rsidR="00670C8F">
              <w:rPr>
                <w:rFonts w:ascii="Times New Roman" w:hAnsi="Times New Roman" w:cs="Times New Roman"/>
              </w:rPr>
              <w:t>736</w:t>
            </w:r>
          </w:p>
        </w:tc>
      </w:tr>
      <w:tr w:rsidR="00C15534" w:rsidRPr="0059360C" w14:paraId="17C46973" w14:textId="77777777" w:rsidTr="00C17AAD">
        <w:tc>
          <w:tcPr>
            <w:tcW w:w="4268" w:type="dxa"/>
            <w:hideMark/>
          </w:tcPr>
          <w:p w14:paraId="3274A9F7" w14:textId="0FDFE5D4" w:rsidR="00C15534" w:rsidRPr="0059360C" w:rsidRDefault="005315E8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A</w:t>
            </w:r>
            <w:r w:rsidR="00C225BB" w:rsidRPr="0059360C">
              <w:rPr>
                <w:rFonts w:ascii="Times New Roman" w:hAnsi="Times New Roman" w:cs="Times New Roman"/>
              </w:rPr>
              <w:t>ge</w:t>
            </w:r>
            <w:r w:rsidR="00C15534" w:rsidRPr="0059360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hideMark/>
          </w:tcPr>
          <w:p w14:paraId="40A93D06" w14:textId="709FCDC4" w:rsidR="00C15534" w:rsidRPr="0059360C" w:rsidRDefault="009F32DA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15534" w:rsidRPr="0059360C">
              <w:rPr>
                <w:rFonts w:ascii="Times New Roman" w:hAnsi="Times New Roman" w:cs="Times New Roman"/>
              </w:rPr>
              <w:t>0.</w:t>
            </w:r>
            <w:r w:rsidR="00C225BB" w:rsidRPr="0059360C">
              <w:rPr>
                <w:rFonts w:ascii="Times New Roman" w:hAnsi="Times New Roman" w:cs="Times New Roman"/>
              </w:rPr>
              <w:t>0</w:t>
            </w:r>
            <w:r w:rsidR="00670C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3796F648" w14:textId="374C30C0" w:rsidR="00C15534" w:rsidRPr="0059360C" w:rsidRDefault="000C7305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</w:t>
            </w:r>
            <w:r w:rsidR="00670C8F">
              <w:rPr>
                <w:rFonts w:ascii="Times New Roman" w:hAnsi="Times New Roman" w:cs="Times New Roman"/>
              </w:rPr>
              <w:t>777</w:t>
            </w:r>
            <w:r w:rsidR="00C15534" w:rsidRPr="0059360C">
              <w:rPr>
                <w:rFonts w:ascii="Times New Roman" w:hAnsi="Times New Roman" w:cs="Times New Roman"/>
              </w:rPr>
              <w:t> </w:t>
            </w:r>
          </w:p>
        </w:tc>
      </w:tr>
      <w:tr w:rsidR="00C15534" w:rsidRPr="0059360C" w14:paraId="30906535" w14:textId="77777777" w:rsidTr="00C17AAD">
        <w:tc>
          <w:tcPr>
            <w:tcW w:w="4268" w:type="dxa"/>
            <w:hideMark/>
          </w:tcPr>
          <w:p w14:paraId="650E2496" w14:textId="6EC3F29D" w:rsidR="00C15534" w:rsidRPr="0059360C" w:rsidRDefault="005315E8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G</w:t>
            </w:r>
            <w:r w:rsidR="00876C5A" w:rsidRPr="0059360C">
              <w:rPr>
                <w:rFonts w:ascii="Times New Roman" w:hAnsi="Times New Roman" w:cs="Times New Roman"/>
              </w:rPr>
              <w:t>ender (male)</w:t>
            </w:r>
          </w:p>
        </w:tc>
        <w:tc>
          <w:tcPr>
            <w:tcW w:w="1276" w:type="dxa"/>
            <w:hideMark/>
          </w:tcPr>
          <w:p w14:paraId="6A9E7717" w14:textId="1E4F45DC" w:rsidR="00C15534" w:rsidRPr="0059360C" w:rsidRDefault="000C7305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-0.</w:t>
            </w:r>
            <w:r w:rsidR="00670C8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hideMark/>
          </w:tcPr>
          <w:p w14:paraId="5C4B9D12" w14:textId="141D3A5D" w:rsidR="00C15534" w:rsidRPr="0059360C" w:rsidRDefault="00020DA1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</w:t>
            </w:r>
            <w:r w:rsidR="00393E52">
              <w:rPr>
                <w:rFonts w:ascii="Times New Roman" w:hAnsi="Times New Roman" w:cs="Times New Roman"/>
              </w:rPr>
              <w:t>642</w:t>
            </w:r>
          </w:p>
        </w:tc>
      </w:tr>
      <w:tr w:rsidR="00C15534" w:rsidRPr="0059360C" w14:paraId="73BBF020" w14:textId="77777777" w:rsidTr="00C17AAD">
        <w:tc>
          <w:tcPr>
            <w:tcW w:w="4268" w:type="dxa"/>
            <w:hideMark/>
          </w:tcPr>
          <w:p w14:paraId="2E876AC9" w14:textId="20DB8374" w:rsidR="00C15534" w:rsidRPr="0059360C" w:rsidRDefault="00020DA1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Antidepress</w:t>
            </w:r>
            <w:r w:rsidR="005315E8" w:rsidRPr="0059360C">
              <w:rPr>
                <w:rFonts w:ascii="Times New Roman" w:hAnsi="Times New Roman" w:cs="Times New Roman"/>
              </w:rPr>
              <w:t>ants</w:t>
            </w:r>
            <w:r w:rsidRPr="0059360C">
              <w:rPr>
                <w:rFonts w:ascii="Times New Roman" w:hAnsi="Times New Roman" w:cs="Times New Roman"/>
              </w:rPr>
              <w:t xml:space="preserve"> (yes)</w:t>
            </w:r>
          </w:p>
        </w:tc>
        <w:tc>
          <w:tcPr>
            <w:tcW w:w="1276" w:type="dxa"/>
            <w:hideMark/>
          </w:tcPr>
          <w:p w14:paraId="1C187444" w14:textId="4054B3D6" w:rsidR="00C15534" w:rsidRPr="0059360C" w:rsidRDefault="00313CB1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 xml:space="preserve"> 0.</w:t>
            </w:r>
            <w:r w:rsidR="00393E5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hideMark/>
          </w:tcPr>
          <w:p w14:paraId="713126F9" w14:textId="0C83FF79" w:rsidR="00C15534" w:rsidRPr="0059360C" w:rsidRDefault="005315E8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</w:t>
            </w:r>
            <w:r w:rsidR="00393E52">
              <w:rPr>
                <w:rFonts w:ascii="Times New Roman" w:hAnsi="Times New Roman" w:cs="Times New Roman"/>
              </w:rPr>
              <w:t>599</w:t>
            </w:r>
          </w:p>
        </w:tc>
      </w:tr>
      <w:tr w:rsidR="00C15534" w:rsidRPr="0059360C" w14:paraId="040CED7C" w14:textId="77777777" w:rsidTr="00C17AAD">
        <w:trPr>
          <w:trHeight w:val="470"/>
        </w:trPr>
        <w:tc>
          <w:tcPr>
            <w:tcW w:w="4268" w:type="dxa"/>
            <w:hideMark/>
          </w:tcPr>
          <w:p w14:paraId="0BF7F7B6" w14:textId="04528F02" w:rsidR="00C15534" w:rsidRPr="0059360C" w:rsidRDefault="005315E8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9360C">
              <w:rPr>
                <w:rFonts w:ascii="Times New Roman" w:hAnsi="Times New Roman" w:cs="Times New Roman"/>
                <w:lang w:val="en-US"/>
              </w:rPr>
              <w:t>Psychotherapy (yes)</w:t>
            </w:r>
            <w:r w:rsidR="00C15534" w:rsidRPr="0059360C">
              <w:rPr>
                <w:rFonts w:ascii="Times New Roman" w:hAnsi="Times New Roman" w:cs="Times New Roman"/>
                <w:lang w:val="en-US"/>
              </w:rPr>
              <w:t>  </w:t>
            </w:r>
          </w:p>
        </w:tc>
        <w:tc>
          <w:tcPr>
            <w:tcW w:w="1276" w:type="dxa"/>
            <w:hideMark/>
          </w:tcPr>
          <w:p w14:paraId="42E6ACCD" w14:textId="3EEC798F" w:rsidR="00C15534" w:rsidRPr="0059360C" w:rsidRDefault="00732156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 xml:space="preserve"> </w:t>
            </w:r>
            <w:r w:rsidR="005315E8" w:rsidRPr="0059360C">
              <w:rPr>
                <w:rFonts w:ascii="Times New Roman" w:hAnsi="Times New Roman" w:cs="Times New Roman"/>
              </w:rPr>
              <w:t>0</w:t>
            </w:r>
            <w:r w:rsidRPr="0059360C">
              <w:rPr>
                <w:rFonts w:ascii="Times New Roman" w:hAnsi="Times New Roman" w:cs="Times New Roman"/>
              </w:rPr>
              <w:t>.</w:t>
            </w:r>
            <w:r w:rsidR="00393E5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2" w:type="dxa"/>
            <w:hideMark/>
          </w:tcPr>
          <w:p w14:paraId="26800A58" w14:textId="11002A0F" w:rsidR="00C15534" w:rsidRPr="0059360C" w:rsidRDefault="00732156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</w:t>
            </w:r>
            <w:r w:rsidR="004553E7">
              <w:rPr>
                <w:rFonts w:ascii="Times New Roman" w:hAnsi="Times New Roman" w:cs="Times New Roman"/>
              </w:rPr>
              <w:t>469</w:t>
            </w:r>
          </w:p>
        </w:tc>
      </w:tr>
      <w:tr w:rsidR="00C15534" w:rsidRPr="0059360C" w14:paraId="512A10D3" w14:textId="77777777" w:rsidTr="00C17AAD">
        <w:trPr>
          <w:trHeight w:val="470"/>
        </w:trPr>
        <w:tc>
          <w:tcPr>
            <w:tcW w:w="4268" w:type="dxa"/>
          </w:tcPr>
          <w:p w14:paraId="7EFF686A" w14:textId="7AF1937C" w:rsidR="00C15534" w:rsidRPr="0059360C" w:rsidRDefault="00AC5CFF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9360C">
              <w:rPr>
                <w:rFonts w:ascii="Times New Roman" w:hAnsi="Times New Roman" w:cs="Times New Roman"/>
                <w:lang w:val="en-US"/>
              </w:rPr>
              <w:t>Format</w:t>
            </w:r>
            <w:r w:rsidR="00D2092A" w:rsidRPr="0059360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32156" w:rsidRPr="0059360C">
              <w:rPr>
                <w:rFonts w:ascii="Times New Roman" w:hAnsi="Times New Roman" w:cs="Times New Roman"/>
                <w:lang w:val="en-US"/>
              </w:rPr>
              <w:t>Browser</w:t>
            </w:r>
            <w:r w:rsidR="00D2092A" w:rsidRPr="005936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27559775" w14:textId="4E5A4363" w:rsidR="00C15534" w:rsidRPr="0059360C" w:rsidRDefault="008C3AC0" w:rsidP="002E5331">
            <w:pPr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 xml:space="preserve"> </w:t>
            </w:r>
            <w:r w:rsidR="004553E7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992" w:type="dxa"/>
          </w:tcPr>
          <w:p w14:paraId="19A01B2E" w14:textId="77D800CE" w:rsidR="00C15534" w:rsidRPr="0059360C" w:rsidRDefault="008C3AC0" w:rsidP="002E5331">
            <w:pPr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</w:t>
            </w:r>
            <w:r w:rsidR="00EE0671">
              <w:rPr>
                <w:rFonts w:ascii="Times New Roman" w:hAnsi="Times New Roman" w:cs="Times New Roman"/>
              </w:rPr>
              <w:t>263</w:t>
            </w:r>
          </w:p>
        </w:tc>
      </w:tr>
      <w:tr w:rsidR="00C15534" w:rsidRPr="0059360C" w14:paraId="771758B0" w14:textId="77777777" w:rsidTr="00C17AAD">
        <w:trPr>
          <w:trHeight w:val="473"/>
        </w:trPr>
        <w:tc>
          <w:tcPr>
            <w:tcW w:w="4268" w:type="dxa"/>
          </w:tcPr>
          <w:p w14:paraId="55D451DB" w14:textId="4B6072C7" w:rsidR="00C15534" w:rsidRPr="0059360C" w:rsidRDefault="00764BB9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Baseline PHQ-9</w:t>
            </w:r>
          </w:p>
        </w:tc>
        <w:tc>
          <w:tcPr>
            <w:tcW w:w="1276" w:type="dxa"/>
          </w:tcPr>
          <w:p w14:paraId="4D552B47" w14:textId="34A3E8DB" w:rsidR="00C15534" w:rsidRPr="0059360C" w:rsidRDefault="00764BB9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-</w:t>
            </w:r>
            <w:r w:rsidR="003819FF" w:rsidRPr="0059360C">
              <w:rPr>
                <w:rFonts w:ascii="Times New Roman" w:hAnsi="Times New Roman" w:cs="Times New Roman"/>
              </w:rPr>
              <w:t>0</w:t>
            </w:r>
            <w:r w:rsidR="005C6929" w:rsidRPr="0059360C">
              <w:rPr>
                <w:rFonts w:ascii="Times New Roman" w:hAnsi="Times New Roman" w:cs="Times New Roman"/>
              </w:rPr>
              <w:t>.</w:t>
            </w:r>
            <w:r w:rsidR="004341C7" w:rsidRPr="0059360C">
              <w:rPr>
                <w:rFonts w:ascii="Times New Roman" w:hAnsi="Times New Roman" w:cs="Times New Roman"/>
              </w:rPr>
              <w:t>5</w:t>
            </w:r>
            <w:r w:rsidR="00EE06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576A3223" w14:textId="77777777" w:rsidR="00C15534" w:rsidRPr="0059360C" w:rsidRDefault="00C15534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&lt;.001*** </w:t>
            </w:r>
          </w:p>
        </w:tc>
      </w:tr>
      <w:tr w:rsidR="006D6B95" w:rsidRPr="0059360C" w14:paraId="40CAD903" w14:textId="77777777" w:rsidTr="00C17AAD">
        <w:trPr>
          <w:trHeight w:val="473"/>
        </w:trPr>
        <w:tc>
          <w:tcPr>
            <w:tcW w:w="4268" w:type="dxa"/>
          </w:tcPr>
          <w:p w14:paraId="082DDFCB" w14:textId="4DA8BA9E" w:rsidR="006D6B95" w:rsidRPr="0059360C" w:rsidRDefault="006D6B95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dance</w:t>
            </w:r>
          </w:p>
        </w:tc>
        <w:tc>
          <w:tcPr>
            <w:tcW w:w="1276" w:type="dxa"/>
          </w:tcPr>
          <w:p w14:paraId="62EF3268" w14:textId="057406AF" w:rsidR="006D6B95" w:rsidRPr="0059360C" w:rsidRDefault="007C3BCF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D6B95">
              <w:rPr>
                <w:rFonts w:ascii="Times New Roman" w:hAnsi="Times New Roman" w:cs="Times New Roman"/>
              </w:rPr>
              <w:t>0.0</w:t>
            </w:r>
            <w:r w:rsidR="00046B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0D6D9A73" w14:textId="48881D90" w:rsidR="006D6B95" w:rsidRPr="0059360C" w:rsidRDefault="007C3BCF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0</w:t>
            </w:r>
          </w:p>
        </w:tc>
      </w:tr>
      <w:tr w:rsidR="00C15534" w:rsidRPr="0059360C" w14:paraId="3BB43753" w14:textId="77777777" w:rsidTr="00C17AAD">
        <w:trPr>
          <w:trHeight w:val="472"/>
        </w:trPr>
        <w:tc>
          <w:tcPr>
            <w:tcW w:w="4268" w:type="dxa"/>
          </w:tcPr>
          <w:p w14:paraId="55B244F5" w14:textId="76A37C7A" w:rsidR="00C15534" w:rsidRPr="0059360C" w:rsidRDefault="004341C7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Workshop</w:t>
            </w:r>
            <w:r w:rsidR="00FE17C4" w:rsidRPr="0059360C">
              <w:rPr>
                <w:rFonts w:ascii="Times New Roman" w:hAnsi="Times New Roman" w:cs="Times New Roman"/>
                <w:lang w:val="en-GB"/>
              </w:rPr>
              <w:t>s</w:t>
            </w:r>
            <w:r w:rsidRPr="0059360C">
              <w:rPr>
                <w:rFonts w:ascii="Times New Roman" w:hAnsi="Times New Roman" w:cs="Times New Roman"/>
                <w:lang w:val="en-GB"/>
              </w:rPr>
              <w:t xml:space="preserve"> completed</w:t>
            </w:r>
          </w:p>
          <w:p w14:paraId="330C4FEF" w14:textId="59540DE6" w:rsidR="00C15534" w:rsidRPr="0059360C" w:rsidRDefault="001D5E3F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Worksheets filled in per week</w:t>
            </w:r>
          </w:p>
          <w:p w14:paraId="7A6350FF" w14:textId="0AFD391D" w:rsidR="00C15534" w:rsidRPr="0059360C" w:rsidRDefault="00640EF5" w:rsidP="009B0C2F">
            <w:pPr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Number of sessions per week</w:t>
            </w:r>
          </w:p>
        </w:tc>
        <w:tc>
          <w:tcPr>
            <w:tcW w:w="1276" w:type="dxa"/>
          </w:tcPr>
          <w:p w14:paraId="4F274A49" w14:textId="2EACFD25" w:rsidR="00C15534" w:rsidRPr="0059360C" w:rsidRDefault="00FE0B7D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4558">
              <w:rPr>
                <w:rFonts w:ascii="Times New Roman" w:hAnsi="Times New Roman" w:cs="Times New Roman"/>
                <w:lang w:val="en-GB"/>
              </w:rPr>
              <w:t>0.97</w:t>
            </w:r>
          </w:p>
          <w:p w14:paraId="3159B1E8" w14:textId="3D784524" w:rsidR="00C15534" w:rsidRPr="0059360C" w:rsidRDefault="00FE0B7D" w:rsidP="002E5331">
            <w:pPr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-0.0</w:t>
            </w:r>
            <w:r w:rsidR="00BC4558">
              <w:rPr>
                <w:rFonts w:ascii="Times New Roman" w:hAnsi="Times New Roman" w:cs="Times New Roman"/>
              </w:rPr>
              <w:t>1</w:t>
            </w:r>
          </w:p>
          <w:p w14:paraId="590ACD86" w14:textId="4A01419B" w:rsidR="00C15534" w:rsidRPr="0059360C" w:rsidRDefault="00563D7F" w:rsidP="009B0C2F">
            <w:pPr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-0.0</w:t>
            </w:r>
            <w:r w:rsidR="00F22C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0E7B6905" w14:textId="59A8CA45" w:rsidR="00C15534" w:rsidRPr="0059360C" w:rsidRDefault="005F458D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</w:t>
            </w:r>
            <w:r w:rsidR="00BC4558">
              <w:rPr>
                <w:rFonts w:ascii="Times New Roman" w:hAnsi="Times New Roman" w:cs="Times New Roman"/>
              </w:rPr>
              <w:t>115</w:t>
            </w:r>
          </w:p>
          <w:p w14:paraId="2F78A867" w14:textId="530D4D39" w:rsidR="00C15534" w:rsidRPr="0059360C" w:rsidRDefault="00640EF5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9</w:t>
            </w:r>
            <w:r w:rsidR="00F22C84">
              <w:rPr>
                <w:rFonts w:ascii="Times New Roman" w:hAnsi="Times New Roman" w:cs="Times New Roman"/>
              </w:rPr>
              <w:t>29</w:t>
            </w:r>
          </w:p>
          <w:p w14:paraId="42E14B1D" w14:textId="1B6D6B14" w:rsidR="00C15534" w:rsidRPr="0059360C" w:rsidRDefault="0032398F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</w:t>
            </w:r>
            <w:r w:rsidR="009955D7">
              <w:rPr>
                <w:rFonts w:ascii="Times New Roman" w:hAnsi="Times New Roman" w:cs="Times New Roman"/>
              </w:rPr>
              <w:t>852</w:t>
            </w:r>
          </w:p>
        </w:tc>
      </w:tr>
      <w:tr w:rsidR="0032398F" w:rsidRPr="0059360C" w14:paraId="6E53640A" w14:textId="77777777" w:rsidTr="00C17AAD">
        <w:trPr>
          <w:trHeight w:val="472"/>
        </w:trPr>
        <w:tc>
          <w:tcPr>
            <w:tcW w:w="4268" w:type="dxa"/>
          </w:tcPr>
          <w:p w14:paraId="313384A1" w14:textId="2DC4DC83" w:rsidR="0032398F" w:rsidRPr="0059360C" w:rsidRDefault="00390DA4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Format</w:t>
            </w:r>
            <w:r w:rsidR="00FE17C4" w:rsidRPr="0059360C">
              <w:rPr>
                <w:rFonts w:ascii="Times New Roman" w:hAnsi="Times New Roman" w:cs="Times New Roman"/>
                <w:lang w:val="en-GB"/>
              </w:rPr>
              <w:t xml:space="preserve"> * Workshops</w:t>
            </w:r>
            <w:r w:rsidR="00C17AAD" w:rsidRPr="0059360C">
              <w:rPr>
                <w:rFonts w:ascii="Times New Roman" w:hAnsi="Times New Roman" w:cs="Times New Roman"/>
                <w:lang w:val="en-GB"/>
              </w:rPr>
              <w:t xml:space="preserve"> completed</w:t>
            </w:r>
          </w:p>
        </w:tc>
        <w:tc>
          <w:tcPr>
            <w:tcW w:w="1276" w:type="dxa"/>
          </w:tcPr>
          <w:p w14:paraId="2073E962" w14:textId="6B7E68B1" w:rsidR="0032398F" w:rsidRPr="0059360C" w:rsidRDefault="00FA74FC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-1.</w:t>
            </w:r>
            <w:r w:rsidR="009955D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992" w:type="dxa"/>
          </w:tcPr>
          <w:p w14:paraId="19CD26BA" w14:textId="09943391" w:rsidR="00FA74FC" w:rsidRPr="0059360C" w:rsidRDefault="00FA74FC" w:rsidP="002E533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360C">
              <w:rPr>
                <w:rFonts w:ascii="Times New Roman" w:hAnsi="Times New Roman" w:cs="Times New Roman"/>
              </w:rPr>
              <w:t>.</w:t>
            </w:r>
            <w:r w:rsidR="009955D7">
              <w:rPr>
                <w:rFonts w:ascii="Times New Roman" w:hAnsi="Times New Roman" w:cs="Times New Roman"/>
              </w:rPr>
              <w:t>101</w:t>
            </w:r>
          </w:p>
        </w:tc>
      </w:tr>
      <w:tr w:rsidR="00FA74FC" w:rsidRPr="0059360C" w14:paraId="09BDF347" w14:textId="77777777" w:rsidTr="00C17AAD">
        <w:trPr>
          <w:trHeight w:val="472"/>
        </w:trPr>
        <w:tc>
          <w:tcPr>
            <w:tcW w:w="4268" w:type="dxa"/>
          </w:tcPr>
          <w:p w14:paraId="6D541940" w14:textId="18FCF514" w:rsidR="00FA74FC" w:rsidRPr="0059360C" w:rsidRDefault="00390DA4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Format</w:t>
            </w:r>
            <w:r w:rsidR="00FA74FC" w:rsidRPr="0059360C">
              <w:rPr>
                <w:rFonts w:ascii="Times New Roman" w:hAnsi="Times New Roman" w:cs="Times New Roman"/>
                <w:lang w:val="en-GB"/>
              </w:rPr>
              <w:t>*</w:t>
            </w:r>
            <w:r w:rsidR="0037113C" w:rsidRPr="0059360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17AAD" w:rsidRPr="0059360C">
              <w:rPr>
                <w:rFonts w:ascii="Times New Roman" w:hAnsi="Times New Roman" w:cs="Times New Roman"/>
                <w:lang w:val="en-GB"/>
              </w:rPr>
              <w:t>Worksheets filled in per week</w:t>
            </w:r>
          </w:p>
        </w:tc>
        <w:tc>
          <w:tcPr>
            <w:tcW w:w="1276" w:type="dxa"/>
          </w:tcPr>
          <w:p w14:paraId="4E598BEF" w14:textId="158B04D0" w:rsidR="00FA74FC" w:rsidRPr="0059360C" w:rsidRDefault="00063F1C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-0.</w:t>
            </w:r>
            <w:r w:rsidR="001B4D5D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992" w:type="dxa"/>
          </w:tcPr>
          <w:p w14:paraId="5C5A2803" w14:textId="11446FD0" w:rsidR="00FA74FC" w:rsidRPr="0059360C" w:rsidRDefault="005A5580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.8</w:t>
            </w:r>
            <w:r w:rsidR="001B4D5D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5A5580" w:rsidRPr="0059360C" w14:paraId="7DC633B6" w14:textId="77777777" w:rsidTr="00C17AAD">
        <w:trPr>
          <w:trHeight w:val="472"/>
        </w:trPr>
        <w:tc>
          <w:tcPr>
            <w:tcW w:w="4268" w:type="dxa"/>
          </w:tcPr>
          <w:p w14:paraId="6A26C5A4" w14:textId="017A8285" w:rsidR="005A5580" w:rsidRPr="0059360C" w:rsidRDefault="00390DA4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Format</w:t>
            </w:r>
            <w:r w:rsidR="005A5580" w:rsidRPr="0059360C">
              <w:rPr>
                <w:rFonts w:ascii="Times New Roman" w:hAnsi="Times New Roman" w:cs="Times New Roman"/>
                <w:lang w:val="en-GB"/>
              </w:rPr>
              <w:t>*</w:t>
            </w:r>
            <w:r w:rsidR="0037113C" w:rsidRPr="0059360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7371D" w:rsidRPr="0059360C">
              <w:rPr>
                <w:rFonts w:ascii="Times New Roman" w:hAnsi="Times New Roman" w:cs="Times New Roman"/>
                <w:lang w:val="en-GB"/>
              </w:rPr>
              <w:t>Number of sessions per week</w:t>
            </w:r>
          </w:p>
        </w:tc>
        <w:tc>
          <w:tcPr>
            <w:tcW w:w="1276" w:type="dxa"/>
          </w:tcPr>
          <w:p w14:paraId="6C79108C" w14:textId="098246A6" w:rsidR="005A5580" w:rsidRPr="0059360C" w:rsidRDefault="006D5D91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 xml:space="preserve"> 0.</w:t>
            </w:r>
            <w:r w:rsidR="001B4D5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992" w:type="dxa"/>
          </w:tcPr>
          <w:p w14:paraId="7B7CCCB5" w14:textId="65DCF7BD" w:rsidR="005A5580" w:rsidRPr="0059360C" w:rsidRDefault="006D5D91" w:rsidP="002E5331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9360C">
              <w:rPr>
                <w:rFonts w:ascii="Times New Roman" w:hAnsi="Times New Roman" w:cs="Times New Roman"/>
                <w:lang w:val="en-GB"/>
              </w:rPr>
              <w:t>.</w:t>
            </w:r>
            <w:r w:rsidR="001B4D5D">
              <w:rPr>
                <w:rFonts w:ascii="Times New Roman" w:hAnsi="Times New Roman" w:cs="Times New Roman"/>
                <w:lang w:val="en-GB"/>
              </w:rPr>
              <w:t>718</w:t>
            </w:r>
          </w:p>
        </w:tc>
      </w:tr>
    </w:tbl>
    <w:p w14:paraId="6B947CEC" w14:textId="621B9953" w:rsidR="008D42B7" w:rsidRPr="00605A8D" w:rsidRDefault="00FF3C7E" w:rsidP="00605A8D">
      <w:pPr>
        <w:spacing w:line="240" w:lineRule="auto"/>
        <w:rPr>
          <w:rFonts w:ascii="Times New Roman" w:hAnsi="Times New Roman" w:cs="Times New Roman"/>
          <w:lang w:val="en-US"/>
        </w:rPr>
      </w:pPr>
      <w:r w:rsidRPr="0059360C">
        <w:rPr>
          <w:rFonts w:ascii="Times New Roman" w:hAnsi="Times New Roman" w:cs="Times New Roman"/>
          <w:i/>
          <w:iCs/>
          <w:lang w:val="en-GB"/>
        </w:rPr>
        <w:t>Notes</w:t>
      </w:r>
      <w:r w:rsidRPr="0059360C">
        <w:rPr>
          <w:rFonts w:ascii="Times New Roman" w:hAnsi="Times New Roman" w:cs="Times New Roman"/>
          <w:lang w:val="en-GB"/>
        </w:rPr>
        <w:t>. </w:t>
      </w:r>
      <w:r w:rsidRPr="0059360C">
        <w:rPr>
          <w:rFonts w:ascii="Times New Roman" w:hAnsi="Times New Roman" w:cs="Times New Roman"/>
          <w:i/>
          <w:iCs/>
          <w:lang w:val="en-US"/>
        </w:rPr>
        <w:t>R</w:t>
      </w:r>
      <w:r w:rsidRPr="0059360C">
        <w:rPr>
          <w:rFonts w:ascii="Times New Roman" w:hAnsi="Times New Roman" w:cs="Times New Roman"/>
          <w:i/>
          <w:iCs/>
          <w:vertAlign w:val="superscript"/>
          <w:lang w:val="en-US"/>
        </w:rPr>
        <w:t>2 </w:t>
      </w:r>
      <w:r w:rsidRPr="0059360C">
        <w:rPr>
          <w:rFonts w:ascii="Times New Roman" w:hAnsi="Times New Roman" w:cs="Times New Roman"/>
          <w:lang w:val="en-US"/>
        </w:rPr>
        <w:t>= </w:t>
      </w:r>
      <w:r w:rsidRPr="0059360C">
        <w:rPr>
          <w:rFonts w:ascii="Times New Roman" w:hAnsi="Times New Roman" w:cs="Times New Roman"/>
          <w:i/>
          <w:iCs/>
          <w:lang w:val="en-US"/>
        </w:rPr>
        <w:t>explained variance of the model</w:t>
      </w:r>
      <w:r w:rsidRPr="0059360C">
        <w:rPr>
          <w:rFonts w:ascii="Times New Roman" w:hAnsi="Times New Roman" w:cs="Times New Roman"/>
          <w:lang w:val="en-US"/>
        </w:rPr>
        <w:t>; B =</w:t>
      </w:r>
      <w:r w:rsidRPr="0059360C">
        <w:rPr>
          <w:rFonts w:ascii="Times New Roman" w:hAnsi="Times New Roman" w:cs="Times New Roman"/>
          <w:b/>
          <w:bCs/>
          <w:lang w:val="en-US"/>
        </w:rPr>
        <w:t> </w:t>
      </w:r>
      <w:r w:rsidRPr="0059360C">
        <w:rPr>
          <w:rFonts w:ascii="Times New Roman" w:hAnsi="Times New Roman" w:cs="Times New Roman"/>
          <w:i/>
          <w:iCs/>
          <w:lang w:val="en-US"/>
        </w:rPr>
        <w:t>unstandardized coefficients</w:t>
      </w:r>
      <w:r w:rsidRPr="0059360C">
        <w:rPr>
          <w:rFonts w:ascii="Times New Roman" w:hAnsi="Times New Roman" w:cs="Times New Roman"/>
          <w:lang w:val="en-US"/>
        </w:rPr>
        <w:t>; </w:t>
      </w:r>
      <w:r w:rsidRPr="0059360C">
        <w:rPr>
          <w:rFonts w:ascii="Times New Roman" w:hAnsi="Times New Roman" w:cs="Times New Roman"/>
          <w:i/>
          <w:iCs/>
          <w:lang w:val="en-US"/>
        </w:rPr>
        <w:t>p</w:t>
      </w:r>
      <w:r w:rsidRPr="0059360C">
        <w:rPr>
          <w:rFonts w:ascii="Times New Roman" w:hAnsi="Times New Roman" w:cs="Times New Roman"/>
          <w:lang w:val="en-US"/>
        </w:rPr>
        <w:t> =</w:t>
      </w:r>
      <w:r w:rsidR="00220BCB" w:rsidRPr="0059360C">
        <w:rPr>
          <w:rFonts w:ascii="Times New Roman" w:hAnsi="Times New Roman" w:cs="Times New Roman"/>
          <w:lang w:val="en-US"/>
        </w:rPr>
        <w:t xml:space="preserve"> </w:t>
      </w:r>
      <w:r w:rsidRPr="0059360C">
        <w:rPr>
          <w:rFonts w:ascii="Times New Roman" w:hAnsi="Times New Roman" w:cs="Times New Roman"/>
          <w:lang w:val="en-US"/>
        </w:rPr>
        <w:t>p-Value</w:t>
      </w:r>
      <w:r w:rsidR="00220BCB" w:rsidRPr="0059360C">
        <w:rPr>
          <w:rFonts w:ascii="Times New Roman" w:hAnsi="Times New Roman" w:cs="Times New Roman"/>
          <w:lang w:val="en-US"/>
        </w:rPr>
        <w:t xml:space="preserve">              </w:t>
      </w:r>
      <w:r w:rsidRPr="0059360C">
        <w:rPr>
          <w:rFonts w:ascii="Times New Roman" w:hAnsi="Times New Roman" w:cs="Times New Roman"/>
          <w:lang w:val="en-US"/>
        </w:rPr>
        <w:t>*** result is significant (</w:t>
      </w:r>
      <w:r w:rsidRPr="0059360C">
        <w:rPr>
          <w:rFonts w:ascii="Times New Roman" w:hAnsi="Times New Roman" w:cs="Times New Roman"/>
          <w:i/>
          <w:iCs/>
          <w:lang w:val="en-US"/>
        </w:rPr>
        <w:t>p</w:t>
      </w:r>
      <w:r w:rsidRPr="0059360C">
        <w:rPr>
          <w:rFonts w:ascii="Times New Roman" w:hAnsi="Times New Roman" w:cs="Times New Roman"/>
          <w:lang w:val="en-US"/>
        </w:rPr>
        <w:t> &lt; .001)</w:t>
      </w:r>
    </w:p>
    <w:sectPr w:rsidR="008D42B7" w:rsidRPr="00605A8D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1CB85" w14:textId="77777777" w:rsidR="00093296" w:rsidRDefault="00093296" w:rsidP="000B7F33">
      <w:pPr>
        <w:spacing w:after="0" w:line="240" w:lineRule="auto"/>
      </w:pPr>
      <w:r>
        <w:separator/>
      </w:r>
    </w:p>
  </w:endnote>
  <w:endnote w:type="continuationSeparator" w:id="0">
    <w:p w14:paraId="00D38D80" w14:textId="77777777" w:rsidR="00093296" w:rsidRDefault="00093296" w:rsidP="000B7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CA49E" w14:textId="77777777" w:rsidR="000B7F33" w:rsidRDefault="000B7F33">
    <w:pPr>
      <w:pStyle w:val="Fuzeile"/>
    </w:pPr>
  </w:p>
  <w:p w14:paraId="08C0DB3E" w14:textId="77777777" w:rsidR="000B7F33" w:rsidRDefault="000B7F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CB8D7" w14:textId="77777777" w:rsidR="00093296" w:rsidRDefault="00093296" w:rsidP="000B7F33">
      <w:pPr>
        <w:spacing w:after="0" w:line="240" w:lineRule="auto"/>
      </w:pPr>
      <w:r>
        <w:separator/>
      </w:r>
    </w:p>
  </w:footnote>
  <w:footnote w:type="continuationSeparator" w:id="0">
    <w:p w14:paraId="3613F189" w14:textId="77777777" w:rsidR="00093296" w:rsidRDefault="00093296" w:rsidP="000B7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7E"/>
    <w:rsid w:val="00001E00"/>
    <w:rsid w:val="0000391B"/>
    <w:rsid w:val="00020DA1"/>
    <w:rsid w:val="00046BA3"/>
    <w:rsid w:val="00063F1C"/>
    <w:rsid w:val="00093296"/>
    <w:rsid w:val="000B6911"/>
    <w:rsid w:val="000B7F33"/>
    <w:rsid w:val="000C6AD6"/>
    <w:rsid w:val="000C7305"/>
    <w:rsid w:val="000E71CB"/>
    <w:rsid w:val="000E7CE9"/>
    <w:rsid w:val="00153CCF"/>
    <w:rsid w:val="001557D5"/>
    <w:rsid w:val="001B17DE"/>
    <w:rsid w:val="001B4D5D"/>
    <w:rsid w:val="001D3706"/>
    <w:rsid w:val="001D5E3F"/>
    <w:rsid w:val="001F5E01"/>
    <w:rsid w:val="00220BCB"/>
    <w:rsid w:val="00235325"/>
    <w:rsid w:val="00247C38"/>
    <w:rsid w:val="002567C3"/>
    <w:rsid w:val="002650CA"/>
    <w:rsid w:val="00286781"/>
    <w:rsid w:val="002A49B9"/>
    <w:rsid w:val="002D3941"/>
    <w:rsid w:val="002F7E3B"/>
    <w:rsid w:val="00313CB1"/>
    <w:rsid w:val="0032398F"/>
    <w:rsid w:val="0032727E"/>
    <w:rsid w:val="0037113C"/>
    <w:rsid w:val="003760DC"/>
    <w:rsid w:val="003819FF"/>
    <w:rsid w:val="00390DA4"/>
    <w:rsid w:val="00393E52"/>
    <w:rsid w:val="003A0176"/>
    <w:rsid w:val="003C42C8"/>
    <w:rsid w:val="003D522A"/>
    <w:rsid w:val="003E4541"/>
    <w:rsid w:val="00400A7F"/>
    <w:rsid w:val="00400FF9"/>
    <w:rsid w:val="0040322E"/>
    <w:rsid w:val="00417BFC"/>
    <w:rsid w:val="004341C7"/>
    <w:rsid w:val="004553E7"/>
    <w:rsid w:val="00465505"/>
    <w:rsid w:val="00466CFD"/>
    <w:rsid w:val="0047371D"/>
    <w:rsid w:val="004B4F28"/>
    <w:rsid w:val="00513446"/>
    <w:rsid w:val="005315E8"/>
    <w:rsid w:val="00541A93"/>
    <w:rsid w:val="00563D7F"/>
    <w:rsid w:val="00567557"/>
    <w:rsid w:val="00586D8B"/>
    <w:rsid w:val="0059360C"/>
    <w:rsid w:val="005A1917"/>
    <w:rsid w:val="005A5580"/>
    <w:rsid w:val="005C6929"/>
    <w:rsid w:val="005E5580"/>
    <w:rsid w:val="005F458D"/>
    <w:rsid w:val="00605A8D"/>
    <w:rsid w:val="00640EF5"/>
    <w:rsid w:val="00645205"/>
    <w:rsid w:val="00670C8F"/>
    <w:rsid w:val="006D5D91"/>
    <w:rsid w:val="006D6B95"/>
    <w:rsid w:val="006E7120"/>
    <w:rsid w:val="00732156"/>
    <w:rsid w:val="00743388"/>
    <w:rsid w:val="00764BB9"/>
    <w:rsid w:val="00777612"/>
    <w:rsid w:val="0077771E"/>
    <w:rsid w:val="007B36F4"/>
    <w:rsid w:val="007C3BCF"/>
    <w:rsid w:val="007C59DB"/>
    <w:rsid w:val="00876C5A"/>
    <w:rsid w:val="00882944"/>
    <w:rsid w:val="008C3AC0"/>
    <w:rsid w:val="008D33A0"/>
    <w:rsid w:val="008D42B7"/>
    <w:rsid w:val="008D43B0"/>
    <w:rsid w:val="00933D83"/>
    <w:rsid w:val="009356F9"/>
    <w:rsid w:val="00950A08"/>
    <w:rsid w:val="009955D7"/>
    <w:rsid w:val="009B0C2F"/>
    <w:rsid w:val="009B6C29"/>
    <w:rsid w:val="009C51BC"/>
    <w:rsid w:val="009F32DA"/>
    <w:rsid w:val="00A0148C"/>
    <w:rsid w:val="00A27081"/>
    <w:rsid w:val="00A537BF"/>
    <w:rsid w:val="00AA192B"/>
    <w:rsid w:val="00AC5CFF"/>
    <w:rsid w:val="00AE1FC6"/>
    <w:rsid w:val="00B44D05"/>
    <w:rsid w:val="00BC4558"/>
    <w:rsid w:val="00BE380D"/>
    <w:rsid w:val="00C15534"/>
    <w:rsid w:val="00C17AAD"/>
    <w:rsid w:val="00C20CF9"/>
    <w:rsid w:val="00C225BB"/>
    <w:rsid w:val="00C248EE"/>
    <w:rsid w:val="00C50640"/>
    <w:rsid w:val="00C577BD"/>
    <w:rsid w:val="00C6257C"/>
    <w:rsid w:val="00C97F24"/>
    <w:rsid w:val="00CF3F73"/>
    <w:rsid w:val="00D02A1B"/>
    <w:rsid w:val="00D14DCC"/>
    <w:rsid w:val="00D2092A"/>
    <w:rsid w:val="00D241B5"/>
    <w:rsid w:val="00D25588"/>
    <w:rsid w:val="00D43418"/>
    <w:rsid w:val="00D643CC"/>
    <w:rsid w:val="00DB5DC0"/>
    <w:rsid w:val="00E07A38"/>
    <w:rsid w:val="00EE0671"/>
    <w:rsid w:val="00EF3A81"/>
    <w:rsid w:val="00F22C84"/>
    <w:rsid w:val="00F922D1"/>
    <w:rsid w:val="00FA1AF3"/>
    <w:rsid w:val="00FA74FC"/>
    <w:rsid w:val="00FE0B7D"/>
    <w:rsid w:val="00FE17C4"/>
    <w:rsid w:val="00FF0C74"/>
    <w:rsid w:val="00FF3C7E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B2BB6"/>
  <w15:chartTrackingRefBased/>
  <w15:docId w15:val="{62E23D1C-9C09-4135-B493-312B7435D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3C7E"/>
    <w:rPr>
      <w:kern w:val="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51B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567C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B7F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7F33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B7F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7F33"/>
    <w:rPr>
      <w:kern w:val="0"/>
      <w14:ligatures w14:val="none"/>
    </w:rPr>
  </w:style>
  <w:style w:type="paragraph" w:customStyle="1" w:styleId="paragraph">
    <w:name w:val="paragraph"/>
    <w:basedOn w:val="Standard"/>
    <w:rsid w:val="000B7F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1557D5"/>
    <w:pPr>
      <w:spacing w:after="0" w:line="240" w:lineRule="auto"/>
    </w:pPr>
    <w:rPr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37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37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37BF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37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37BF"/>
    <w:rPr>
      <w:b/>
      <w:bCs/>
      <w:kern w:val="0"/>
      <w:sz w:val="20"/>
      <w:szCs w:val="2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51BC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567C3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val="en-US"/>
      <w14:ligatures w14:val="none"/>
    </w:rPr>
  </w:style>
  <w:style w:type="table" w:styleId="Tabellenraster">
    <w:name w:val="Table Grid"/>
    <w:basedOn w:val="NormaleTabelle"/>
    <w:uiPriority w:val="39"/>
    <w:rsid w:val="008829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FB4EA-9689-49D4-9A65-F77C59983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olze</dc:creator>
  <cp:keywords/>
  <dc:description/>
  <cp:lastModifiedBy>Katharina Scholze</cp:lastModifiedBy>
  <cp:revision>9</cp:revision>
  <dcterms:created xsi:type="dcterms:W3CDTF">2025-08-21T12:33:00Z</dcterms:created>
  <dcterms:modified xsi:type="dcterms:W3CDTF">2025-08-22T09:10:00Z</dcterms:modified>
</cp:coreProperties>
</file>